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5F230" w14:textId="37C10F29" w:rsidR="00A81BDC" w:rsidRPr="00E03B3F" w:rsidRDefault="00A81BDC" w:rsidP="00A81BD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3B3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B5EA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Pr="00E03B3F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E03B3F">
        <w:rPr>
          <w:rFonts w:ascii="Times New Roman" w:hAnsi="Times New Roman" w:cs="Times New Roman"/>
          <w:sz w:val="20"/>
          <w:szCs w:val="20"/>
          <w:lang w:val="en-US"/>
        </w:rPr>
        <w:t xml:space="preserve"> 5-year volume of Dutch heart </w:t>
      </w:r>
      <w:proofErr w:type="spellStart"/>
      <w:r w:rsidRPr="00E03B3F">
        <w:rPr>
          <w:rFonts w:ascii="Times New Roman" w:hAnsi="Times New Roman" w:cs="Times New Roman"/>
          <w:sz w:val="20"/>
          <w:szCs w:val="20"/>
          <w:lang w:val="en-US"/>
        </w:rPr>
        <w:t>cent</w:t>
      </w:r>
      <w:r w:rsidR="006C4156">
        <w:rPr>
          <w:rFonts w:ascii="Times New Roman" w:hAnsi="Times New Roman" w:cs="Times New Roman"/>
          <w:sz w:val="20"/>
          <w:szCs w:val="20"/>
          <w:lang w:val="en-US"/>
        </w:rPr>
        <w:t>re</w:t>
      </w:r>
      <w:r w:rsidRPr="00E03B3F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spellEnd"/>
      <w:r w:rsidRPr="00E03B3F">
        <w:rPr>
          <w:rFonts w:ascii="Times New Roman" w:hAnsi="Times New Roman" w:cs="Times New Roman"/>
          <w:sz w:val="20"/>
          <w:szCs w:val="20"/>
          <w:lang w:val="en-US"/>
        </w:rPr>
        <w:t xml:space="preserve"> performing TAV</w:t>
      </w:r>
      <w:r w:rsidR="00A115C0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E03B3F">
        <w:rPr>
          <w:rFonts w:ascii="Times New Roman" w:hAnsi="Times New Roman" w:cs="Times New Roman"/>
          <w:sz w:val="20"/>
          <w:szCs w:val="20"/>
          <w:lang w:val="en-US"/>
        </w:rPr>
        <w:t xml:space="preserve"> procedures </w:t>
      </w:r>
      <w:r w:rsidRPr="00E03B3F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E03B3F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RecNum&gt;2&lt;/RecNum&gt;&lt;DisplayText&gt;(22)&lt;/DisplayText&gt;&lt;record&gt;&lt;rec-number&gt;2&lt;/rec-number&gt;&lt;foreign-keys&gt;&lt;key app="EN" db-id="0fpv59xtp0txame29puvraa9fw52a5rdvrws" timestamp="1634741236"&gt;2&lt;/key&gt;&lt;/foreign-keys&gt;&lt;ref-type name="Web Page"&gt;12&lt;/ref-type&gt;&lt;contributors&gt;&lt;/contributors&gt;&lt;titles&gt;&lt;title&gt;NHR Rapportage 2021&lt;/title&gt;&lt;/titles&gt;&lt;dates&gt;&lt;/dates&gt;&lt;urls&gt;&lt;related-urls&gt;&lt;url&gt;&lt;style face="underline" font="default" size="100%"&gt;https://nederlandsehartregistratie.nl/wp-content/uploads/2021/09/NHR-Rapportage-2021-090921.pdf&lt;/style&gt;&lt;/url&gt;&lt;/related-urls&gt;&lt;/urls&gt;&lt;/record&gt;&lt;/Cite&gt;&lt;/EndNote&gt;</w:instrText>
      </w:r>
      <w:r w:rsidRPr="00E03B3F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E03B3F">
        <w:rPr>
          <w:rFonts w:ascii="Times New Roman" w:hAnsi="Times New Roman" w:cs="Times New Roman"/>
          <w:noProof/>
          <w:sz w:val="20"/>
          <w:szCs w:val="20"/>
          <w:lang w:val="en-US"/>
        </w:rPr>
        <w:t>(2</w:t>
      </w:r>
      <w:r w:rsidR="00B81F69">
        <w:rPr>
          <w:rFonts w:ascii="Times New Roman" w:hAnsi="Times New Roman" w:cs="Times New Roman"/>
          <w:noProof/>
          <w:sz w:val="20"/>
          <w:szCs w:val="20"/>
          <w:lang w:val="en-US"/>
        </w:rPr>
        <w:t>1</w:t>
      </w:r>
      <w:r w:rsidRPr="00E03B3F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Pr="00E03B3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4390"/>
        <w:gridCol w:w="4666"/>
      </w:tblGrid>
      <w:tr w:rsidR="00A81BDC" w:rsidRPr="00E03B3F" w14:paraId="22A545A3" w14:textId="77777777" w:rsidTr="00F62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B48F5F3" w14:textId="4C3F4833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V</w:t>
            </w:r>
            <w:r w:rsidR="00A11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</w:t>
            </w:r>
            <w:r w:rsidR="006C4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4666" w:type="dxa"/>
          </w:tcPr>
          <w:p w14:paraId="1910554E" w14:textId="6A7CD3CA" w:rsidR="00A81BDC" w:rsidRPr="00E03B3F" w:rsidRDefault="00A81BDC" w:rsidP="00F62D74">
            <w:pPr>
              <w:pStyle w:val="KeinLeerraum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TAV</w:t>
            </w:r>
            <w:r w:rsidR="00A11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cedures 2016 – 2020</w:t>
            </w:r>
          </w:p>
        </w:tc>
      </w:tr>
      <w:tr w:rsidR="00A81BDC" w:rsidRPr="00E03B3F" w14:paraId="3CE185E5" w14:textId="77777777" w:rsidTr="00F62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bottom w:val="nil"/>
            </w:tcBorders>
          </w:tcPr>
          <w:p w14:paraId="396D4FD0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UMC</w:t>
            </w:r>
          </w:p>
        </w:tc>
        <w:tc>
          <w:tcPr>
            <w:tcW w:w="4666" w:type="dxa"/>
            <w:tcBorders>
              <w:bottom w:val="nil"/>
            </w:tcBorders>
          </w:tcPr>
          <w:p w14:paraId="319BB0FC" w14:textId="77777777" w:rsidR="00A81BDC" w:rsidRPr="00E03B3F" w:rsidRDefault="00A81BDC" w:rsidP="00F62D74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</w:t>
            </w:r>
          </w:p>
        </w:tc>
      </w:tr>
      <w:tr w:rsidR="00A81BDC" w:rsidRPr="00E03B3F" w14:paraId="1FD40242" w14:textId="77777777" w:rsidTr="00F62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32DA6D92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mphia</w:t>
            </w:r>
            <w:proofErr w:type="spellEnd"/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00AA498B" w14:textId="77777777" w:rsidR="00A81BDC" w:rsidRPr="00E03B3F" w:rsidRDefault="00A81BDC" w:rsidP="00F62D74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</w:t>
            </w:r>
          </w:p>
        </w:tc>
      </w:tr>
      <w:tr w:rsidR="00A81BDC" w:rsidRPr="00E03B3F" w14:paraId="26C7739E" w14:textId="77777777" w:rsidTr="00F62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236770A0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. Antonius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52587683" w14:textId="77777777" w:rsidR="00A81BDC" w:rsidRPr="00E03B3F" w:rsidRDefault="00A81BDC" w:rsidP="00F62D74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7</w:t>
            </w:r>
          </w:p>
        </w:tc>
      </w:tr>
      <w:tr w:rsidR="00A81BDC" w:rsidRPr="00E03B3F" w14:paraId="2B6C9E90" w14:textId="77777777" w:rsidTr="00F62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4CAB4578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tharina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6194FAF6" w14:textId="77777777" w:rsidR="00A81BDC" w:rsidRPr="00E03B3F" w:rsidRDefault="00A81BDC" w:rsidP="00F62D74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1</w:t>
            </w:r>
          </w:p>
        </w:tc>
      </w:tr>
      <w:tr w:rsidR="00A81BDC" w:rsidRPr="00E03B3F" w14:paraId="39219B6D" w14:textId="77777777" w:rsidTr="00F62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010BC312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rasmus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3B474B54" w14:textId="77777777" w:rsidR="00A81BDC" w:rsidRPr="00E03B3F" w:rsidRDefault="00A81BDC" w:rsidP="00F62D74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9</w:t>
            </w:r>
          </w:p>
        </w:tc>
      </w:tr>
      <w:tr w:rsidR="00A81BDC" w:rsidRPr="00E03B3F" w14:paraId="0B9FB3B7" w14:textId="77777777" w:rsidTr="00F62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59547598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aga</w:t>
            </w:r>
            <w:proofErr w:type="spellEnd"/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18302F9F" w14:textId="77777777" w:rsidR="00A81BDC" w:rsidRPr="00E03B3F" w:rsidRDefault="00A81BDC" w:rsidP="00F62D74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</w:tr>
      <w:tr w:rsidR="00A81BDC" w:rsidRPr="00E03B3F" w14:paraId="1E6C6BBC" w14:textId="77777777" w:rsidTr="00F62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08BE3BDD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sala</w:t>
            </w:r>
            <w:proofErr w:type="spellEnd"/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050B5299" w14:textId="77777777" w:rsidR="00A81BDC" w:rsidRPr="00E03B3F" w:rsidRDefault="00A81BDC" w:rsidP="00F62D74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3</w:t>
            </w:r>
          </w:p>
        </w:tc>
      </w:tr>
      <w:tr w:rsidR="00A81BDC" w:rsidRPr="00E03B3F" w14:paraId="30FADCB8" w14:textId="77777777" w:rsidTr="00F62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406DCEF5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CL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4FA967AB" w14:textId="77777777" w:rsidR="00A81BDC" w:rsidRPr="00E03B3F" w:rsidRDefault="00A81BDC" w:rsidP="00F62D74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</w:tr>
      <w:tr w:rsidR="00A81BDC" w:rsidRPr="00E03B3F" w14:paraId="21EB6E1A" w14:textId="77777777" w:rsidTr="00F62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22F25144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ST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4524700D" w14:textId="77777777" w:rsidR="00A81BDC" w:rsidRPr="00E03B3F" w:rsidRDefault="00A81BDC" w:rsidP="00F62D74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</w:t>
            </w:r>
          </w:p>
        </w:tc>
      </w:tr>
      <w:tr w:rsidR="00A81BDC" w:rsidRPr="00E03B3F" w14:paraId="673EB347" w14:textId="77777777" w:rsidTr="00F62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5FEBAAF1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UMC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6F09D509" w14:textId="77777777" w:rsidR="00A81BDC" w:rsidRPr="00E03B3F" w:rsidRDefault="00A81BDC" w:rsidP="00F62D74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</w:tr>
      <w:tr w:rsidR="00A81BDC" w:rsidRPr="00E03B3F" w14:paraId="6B78BE89" w14:textId="77777777" w:rsidTr="00F62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6B70921E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LVG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58A2753E" w14:textId="77777777" w:rsidR="00A81BDC" w:rsidRPr="00E03B3F" w:rsidRDefault="00A81BDC" w:rsidP="00F62D74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</w:tr>
      <w:tr w:rsidR="00A81BDC" w:rsidRPr="00E03B3F" w14:paraId="2C8F224A" w14:textId="77777777" w:rsidTr="00F62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12328702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adboud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3772074F" w14:textId="77777777" w:rsidR="00A81BDC" w:rsidRPr="00E03B3F" w:rsidRDefault="00A81BDC" w:rsidP="00F62D74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</w:t>
            </w:r>
          </w:p>
        </w:tc>
      </w:tr>
      <w:tr w:rsidR="00A81BDC" w:rsidRPr="00E03B3F" w14:paraId="4EC5A0F6" w14:textId="77777777" w:rsidTr="00F62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bottom w:val="nil"/>
            </w:tcBorders>
          </w:tcPr>
          <w:p w14:paraId="0A233A64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MCG</w:t>
            </w:r>
          </w:p>
        </w:tc>
        <w:tc>
          <w:tcPr>
            <w:tcW w:w="4666" w:type="dxa"/>
            <w:tcBorders>
              <w:top w:val="nil"/>
              <w:bottom w:val="nil"/>
            </w:tcBorders>
          </w:tcPr>
          <w:p w14:paraId="0483C913" w14:textId="77777777" w:rsidR="00A81BDC" w:rsidRPr="00E03B3F" w:rsidRDefault="00A81BDC" w:rsidP="00F62D74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</w:t>
            </w:r>
          </w:p>
        </w:tc>
      </w:tr>
      <w:tr w:rsidR="00A81BDC" w:rsidRPr="00E03B3F" w14:paraId="469104AC" w14:textId="77777777" w:rsidTr="00F62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</w:tcBorders>
          </w:tcPr>
          <w:p w14:paraId="0EBCED04" w14:textId="77777777" w:rsidR="00A81BDC" w:rsidRPr="00E03B3F" w:rsidRDefault="00A81BDC" w:rsidP="00F62D74">
            <w:pPr>
              <w:pStyle w:val="KeinLeerraum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MCU</w:t>
            </w:r>
          </w:p>
        </w:tc>
        <w:tc>
          <w:tcPr>
            <w:tcW w:w="4666" w:type="dxa"/>
            <w:tcBorders>
              <w:top w:val="nil"/>
            </w:tcBorders>
          </w:tcPr>
          <w:p w14:paraId="00DD584C" w14:textId="77777777" w:rsidR="00A81BDC" w:rsidRPr="00E03B3F" w:rsidRDefault="00A81BDC" w:rsidP="00F62D74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</w:tr>
    </w:tbl>
    <w:p w14:paraId="446D02A4" w14:textId="683BD8D4" w:rsidR="00A81BDC" w:rsidRPr="00E03B3F" w:rsidRDefault="00A81BDC" w:rsidP="00A81BD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3B3F">
        <w:rPr>
          <w:rFonts w:ascii="Times New Roman" w:hAnsi="Times New Roman" w:cs="Times New Roman"/>
          <w:sz w:val="20"/>
          <w:szCs w:val="20"/>
        </w:rPr>
        <w:t>AUMC = Amsterdam University Medical Centr</w:t>
      </w:r>
      <w:r w:rsidR="006C4156">
        <w:rPr>
          <w:rFonts w:ascii="Times New Roman" w:hAnsi="Times New Roman" w:cs="Times New Roman"/>
          <w:sz w:val="20"/>
          <w:szCs w:val="20"/>
        </w:rPr>
        <w:t>e</w:t>
      </w:r>
      <w:r w:rsidRPr="00E03B3F">
        <w:rPr>
          <w:rFonts w:ascii="Times New Roman" w:hAnsi="Times New Roman" w:cs="Times New Roman"/>
          <w:sz w:val="20"/>
          <w:szCs w:val="20"/>
        </w:rPr>
        <w:t>, MCL = Medical Centre Leeuwarden, MST = Medisch Spectrum Twente, MUMC = Maastricht University Medical Centr</w:t>
      </w:r>
      <w:r w:rsidR="006C4156">
        <w:rPr>
          <w:rFonts w:ascii="Times New Roman" w:hAnsi="Times New Roman" w:cs="Times New Roman"/>
          <w:sz w:val="20"/>
          <w:szCs w:val="20"/>
        </w:rPr>
        <w:t>e</w:t>
      </w:r>
      <w:r w:rsidRPr="00E03B3F">
        <w:rPr>
          <w:rFonts w:ascii="Times New Roman" w:hAnsi="Times New Roman" w:cs="Times New Roman"/>
          <w:sz w:val="20"/>
          <w:szCs w:val="20"/>
        </w:rPr>
        <w:t>, OLVG = Onze Lieve Vrouwe Gasthuis, TAV</w:t>
      </w:r>
      <w:r w:rsidR="00A115C0">
        <w:rPr>
          <w:rFonts w:ascii="Times New Roman" w:hAnsi="Times New Roman" w:cs="Times New Roman"/>
          <w:sz w:val="20"/>
          <w:szCs w:val="20"/>
        </w:rPr>
        <w:t>I</w:t>
      </w:r>
      <w:r w:rsidRPr="00E03B3F">
        <w:rPr>
          <w:rFonts w:ascii="Times New Roman" w:hAnsi="Times New Roman" w:cs="Times New Roman"/>
          <w:sz w:val="20"/>
          <w:szCs w:val="20"/>
        </w:rPr>
        <w:t xml:space="preserve"> = transcatheter aortic valve </w:t>
      </w:r>
      <w:r w:rsidR="00A115C0">
        <w:rPr>
          <w:rFonts w:ascii="Times New Roman" w:hAnsi="Times New Roman" w:cs="Times New Roman"/>
          <w:sz w:val="20"/>
          <w:szCs w:val="20"/>
        </w:rPr>
        <w:t>implant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03B3F">
        <w:rPr>
          <w:rFonts w:ascii="Times New Roman" w:hAnsi="Times New Roman" w:cs="Times New Roman"/>
          <w:sz w:val="20"/>
          <w:szCs w:val="20"/>
        </w:rPr>
        <w:t>UMCG = University Medical Centre Groningen, UMCU = University Medical Centre Utrech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002AC2" w14:textId="77777777" w:rsidR="005A0553" w:rsidRDefault="00BB5EAB"/>
    <w:sectPr w:rsidR="005A05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BDC"/>
    <w:rsid w:val="006C4156"/>
    <w:rsid w:val="009D38E4"/>
    <w:rsid w:val="00A115C0"/>
    <w:rsid w:val="00A81BDC"/>
    <w:rsid w:val="00B81F69"/>
    <w:rsid w:val="00BB5EAB"/>
    <w:rsid w:val="00BE2143"/>
    <w:rsid w:val="00BE4DAB"/>
    <w:rsid w:val="00FC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B7436"/>
  <w15:chartTrackingRefBased/>
  <w15:docId w15:val="{4EAC54C2-D0F4-4B7E-80E0-86DE7A85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1B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A81BDC"/>
    <w:pPr>
      <w:spacing w:after="0" w:line="240" w:lineRule="auto"/>
    </w:pPr>
    <w:rPr>
      <w:sz w:val="24"/>
      <w:szCs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81BDC"/>
    <w:rPr>
      <w:sz w:val="24"/>
      <w:szCs w:val="24"/>
    </w:rPr>
  </w:style>
  <w:style w:type="table" w:styleId="EinfacheTabelle2">
    <w:name w:val="Plain Table 2"/>
    <w:basedOn w:val="NormaleTabelle"/>
    <w:uiPriority w:val="42"/>
    <w:rsid w:val="00A81B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E21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21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21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1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1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s, Niels</dc:creator>
  <cp:keywords/>
  <dc:description/>
  <cp:lastModifiedBy>Sinclair</cp:lastModifiedBy>
  <cp:revision>3</cp:revision>
  <dcterms:created xsi:type="dcterms:W3CDTF">2022-05-12T08:37:00Z</dcterms:created>
  <dcterms:modified xsi:type="dcterms:W3CDTF">2022-05-12T09:43:00Z</dcterms:modified>
</cp:coreProperties>
</file>